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A92A2" w14:textId="27374328" w:rsidR="00933858" w:rsidRPr="00933858" w:rsidRDefault="00933858">
      <w:pPr>
        <w:rPr>
          <w:rFonts w:ascii="Times New Roman" w:hAnsi="Times New Roman" w:cs="Times New Roman"/>
        </w:rPr>
      </w:pPr>
      <w:r w:rsidRPr="00933858">
        <w:rPr>
          <w:rFonts w:ascii="Times New Roman" w:hAnsi="Times New Roman" w:cs="Times New Roman"/>
        </w:rPr>
        <w:t>Supplementary file 1</w:t>
      </w:r>
      <w:r>
        <w:rPr>
          <w:rFonts w:ascii="Times New Roman" w:hAnsi="Times New Roman" w:cs="Times New Roman"/>
        </w:rPr>
        <w:t>a</w:t>
      </w:r>
      <w:r w:rsidRPr="00933858">
        <w:rPr>
          <w:rFonts w:ascii="Times New Roman" w:hAnsi="Times New Roman" w:cs="Times New Roman"/>
        </w:rPr>
        <w:t xml:space="preserve"> - Examples of SDT-based communication/behavior adaptations provided in the professional’s course content</w:t>
      </w:r>
    </w:p>
    <w:p w14:paraId="48FF6FAC" w14:textId="77777777" w:rsidR="00933858" w:rsidRDefault="0093385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46"/>
        <w:gridCol w:w="1228"/>
        <w:gridCol w:w="7994"/>
        <w:gridCol w:w="3226"/>
      </w:tblGrid>
      <w:tr w:rsidR="00933858" w:rsidRPr="00D34446" w14:paraId="73FB9644" w14:textId="77777777" w:rsidTr="00A42916">
        <w:trPr>
          <w:trHeight w:val="300"/>
        </w:trPr>
        <w:tc>
          <w:tcPr>
            <w:tcW w:w="2774" w:type="dxa"/>
            <w:gridSpan w:val="2"/>
            <w:noWrap/>
            <w:vAlign w:val="center"/>
            <w:hideMark/>
          </w:tcPr>
          <w:p w14:paraId="3190ACCD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Domain of action</w:t>
            </w:r>
          </w:p>
        </w:tc>
        <w:tc>
          <w:tcPr>
            <w:tcW w:w="7994" w:type="dxa"/>
            <w:noWrap/>
            <w:vAlign w:val="center"/>
            <w:hideMark/>
          </w:tcPr>
          <w:p w14:paraId="1641F7FC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nterpersonal communication and behavior</w:t>
            </w:r>
          </w:p>
        </w:tc>
        <w:tc>
          <w:tcPr>
            <w:tcW w:w="3226" w:type="dxa"/>
            <w:noWrap/>
            <w:vAlign w:val="center"/>
            <w:hideMark/>
          </w:tcPr>
          <w:p w14:paraId="7BD34B45" w14:textId="789D4834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BPN fulfillment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</w:tr>
      <w:tr w:rsidR="00933858" w:rsidRPr="00D34446" w14:paraId="3173E675" w14:textId="77777777" w:rsidTr="00A42916">
        <w:trPr>
          <w:trHeight w:val="300"/>
        </w:trPr>
        <w:tc>
          <w:tcPr>
            <w:tcW w:w="1546" w:type="dxa"/>
            <w:vMerge w:val="restart"/>
            <w:vAlign w:val="center"/>
            <w:hideMark/>
          </w:tcPr>
          <w:p w14:paraId="15C0A6D1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During individualized sessions (e.g., personal training) or interactions</w:t>
            </w: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1ACC59FF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7994" w:type="dxa"/>
            <w:noWrap/>
            <w:hideMark/>
          </w:tcPr>
          <w:p w14:paraId="2CA55CB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Now we need to do some leg exercises to strengthen your quadriceps. Would you prefer doing the leg press or a squat?"</w:t>
            </w:r>
          </w:p>
        </w:tc>
        <w:tc>
          <w:tcPr>
            <w:tcW w:w="3226" w:type="dxa"/>
            <w:noWrap/>
            <w:hideMark/>
          </w:tcPr>
          <w:p w14:paraId="5EE27A1F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06AAFE49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465CDF42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3EDCF20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052FEAE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think it would be beneficial to perform a 20-minute cardiovascular workout in this session. Would you prefer to do it continuously or in two 10-min parts?"</w:t>
            </w:r>
          </w:p>
        </w:tc>
        <w:tc>
          <w:tcPr>
            <w:tcW w:w="3226" w:type="dxa"/>
            <w:noWrap/>
            <w:hideMark/>
          </w:tcPr>
          <w:p w14:paraId="1A533F2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71517346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68E9E9B2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0B72DD3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3E65E187" w14:textId="1DF98930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For your workout goals, we should increase your exercise weekly freq. or your daily levels of PA to increase energy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expenditure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. and reduce sedentary behavior. Which do you feel is more easily achievable?"</w:t>
            </w:r>
          </w:p>
        </w:tc>
        <w:tc>
          <w:tcPr>
            <w:tcW w:w="3226" w:type="dxa"/>
            <w:noWrap/>
            <w:hideMark/>
          </w:tcPr>
          <w:p w14:paraId="6589C4D8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esenting a rationale/explanation</w:t>
            </w:r>
          </w:p>
        </w:tc>
      </w:tr>
      <w:tr w:rsidR="00933858" w:rsidRPr="00D34446" w14:paraId="0E6BDCA5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5CC03858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553E61CF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7994" w:type="dxa"/>
            <w:noWrap/>
            <w:hideMark/>
          </w:tcPr>
          <w:p w14:paraId="553B13DF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think it is best to make a small correction to this exercise to improve technique. Let's adjust it to a different version."</w:t>
            </w:r>
          </w:p>
        </w:tc>
        <w:tc>
          <w:tcPr>
            <w:tcW w:w="3226" w:type="dxa"/>
            <w:noWrap/>
            <w:hideMark/>
          </w:tcPr>
          <w:p w14:paraId="56762B6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Exercise regression to increase success in task; optimal challenge</w:t>
            </w:r>
          </w:p>
        </w:tc>
      </w:tr>
      <w:tr w:rsidR="00933858" w:rsidRPr="00D34446" w14:paraId="3EC3EF9C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5AFC71B1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21A285A5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72EDC57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see now that you are ready to step up your game. Let's increase the difficulty of this exercise/session!"</w:t>
            </w:r>
          </w:p>
        </w:tc>
        <w:tc>
          <w:tcPr>
            <w:tcW w:w="3226" w:type="dxa"/>
            <w:noWrap/>
            <w:hideMark/>
          </w:tcPr>
          <w:p w14:paraId="26BD1463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optimal challenge</w:t>
            </w:r>
          </w:p>
        </w:tc>
      </w:tr>
      <w:tr w:rsidR="00933858" w:rsidRPr="00D34446" w14:paraId="7BBBB9D8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7DCBFEBF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15F8E5BE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08926359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What a great workout today. You have really improved during the last weeks!"</w:t>
            </w:r>
          </w:p>
        </w:tc>
        <w:tc>
          <w:tcPr>
            <w:tcW w:w="3226" w:type="dxa"/>
            <w:noWrap/>
            <w:hideMark/>
          </w:tcPr>
          <w:p w14:paraId="72F9FF1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positive performance feedback</w:t>
            </w:r>
          </w:p>
        </w:tc>
      </w:tr>
      <w:tr w:rsidR="00933858" w:rsidRPr="00D34446" w14:paraId="4FC97A3E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6BD57EFD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7875A2EC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7994" w:type="dxa"/>
            <w:noWrap/>
            <w:hideMark/>
          </w:tcPr>
          <w:p w14:paraId="53F8310B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feel that you are struggling with this workout. It is indeed a bit challenging, but we can adjust it if we need to."</w:t>
            </w:r>
          </w:p>
        </w:tc>
        <w:tc>
          <w:tcPr>
            <w:tcW w:w="3226" w:type="dxa"/>
            <w:noWrap/>
            <w:hideMark/>
          </w:tcPr>
          <w:p w14:paraId="737E4FD4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security and concern</w:t>
            </w:r>
          </w:p>
        </w:tc>
      </w:tr>
      <w:tr w:rsidR="00933858" w:rsidRPr="00D34446" w14:paraId="29D0F1D8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7F636AAC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240033A2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36C99E1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Do you feel tired today? We can ease the workout a little bit if needed."</w:t>
            </w:r>
          </w:p>
        </w:tc>
        <w:tc>
          <w:tcPr>
            <w:tcW w:w="3226" w:type="dxa"/>
            <w:noWrap/>
            <w:hideMark/>
          </w:tcPr>
          <w:p w14:paraId="6FC3138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security and concern</w:t>
            </w:r>
          </w:p>
        </w:tc>
      </w:tr>
      <w:tr w:rsidR="00933858" w:rsidRPr="00D34446" w14:paraId="4384EF23" w14:textId="77777777" w:rsidTr="00A42916">
        <w:trPr>
          <w:trHeight w:val="300"/>
        </w:trPr>
        <w:tc>
          <w:tcPr>
            <w:tcW w:w="1546" w:type="dxa"/>
            <w:vMerge/>
            <w:vAlign w:val="center"/>
            <w:hideMark/>
          </w:tcPr>
          <w:p w14:paraId="4FDAB02D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13A59DD8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53A525BC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know that [insert exerciser objective] is hard, but I will try to help you achieve your goals."</w:t>
            </w:r>
          </w:p>
        </w:tc>
        <w:tc>
          <w:tcPr>
            <w:tcW w:w="3226" w:type="dxa"/>
            <w:noWrap/>
            <w:hideMark/>
          </w:tcPr>
          <w:p w14:paraId="01A574F8" w14:textId="3E1D07BE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Showing respect and caring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one's difficulties</w:t>
            </w:r>
          </w:p>
        </w:tc>
      </w:tr>
      <w:tr w:rsidR="00933858" w:rsidRPr="00D34446" w14:paraId="16394536" w14:textId="77777777" w:rsidTr="00A42916">
        <w:trPr>
          <w:trHeight w:val="300"/>
        </w:trPr>
        <w:tc>
          <w:tcPr>
            <w:tcW w:w="1546" w:type="dxa"/>
            <w:vMerge w:val="restart"/>
            <w:vAlign w:val="center"/>
            <w:hideMark/>
          </w:tcPr>
          <w:p w14:paraId="5DD6EF86" w14:textId="59F2217D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General prescription or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PA-oriented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counseling</w:t>
            </w: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19AFDCDF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7994" w:type="dxa"/>
            <w:noWrap/>
            <w:hideMark/>
          </w:tcPr>
          <w:p w14:paraId="0AB90DC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t would be important to your goal to perform 20-min of cardiovascular exercises. Between the treadmill, the bicycle, and the stepper, which one do you prefer?"   </w:t>
            </w:r>
          </w:p>
        </w:tc>
        <w:tc>
          <w:tcPr>
            <w:tcW w:w="3226" w:type="dxa"/>
            <w:noWrap/>
            <w:hideMark/>
          </w:tcPr>
          <w:p w14:paraId="7852A963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062D2CCD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2E20E10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hideMark/>
          </w:tcPr>
          <w:p w14:paraId="3E660DDB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6C2E6080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n your next workout plan, would you like to keep the same stretching exercises, or do you prefer to change the exercises/dynamics a little bit?"</w:t>
            </w:r>
          </w:p>
        </w:tc>
        <w:tc>
          <w:tcPr>
            <w:tcW w:w="3226" w:type="dxa"/>
            <w:noWrap/>
            <w:hideMark/>
          </w:tcPr>
          <w:p w14:paraId="4A38F574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60AECB8B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0E1C56CB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hideMark/>
          </w:tcPr>
          <w:p w14:paraId="703A6490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0B30D8B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This exercise is important for you because of [insert rational]. We can adjust or modify it if needed, but let's try to keep it in your sessions."</w:t>
            </w:r>
          </w:p>
        </w:tc>
        <w:tc>
          <w:tcPr>
            <w:tcW w:w="3226" w:type="dxa"/>
            <w:noWrap/>
            <w:hideMark/>
          </w:tcPr>
          <w:p w14:paraId="6BF65CE9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esenting a rationale/explanation</w:t>
            </w:r>
          </w:p>
          <w:p w14:paraId="6557499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858" w:rsidRPr="00D34446" w14:paraId="0A1B7DEA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2CC37B59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625FD5BA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7994" w:type="dxa"/>
            <w:noWrap/>
            <w:hideMark/>
          </w:tcPr>
          <w:p w14:paraId="11973CF4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That exercise seems very uncomfortable. Can I help you adjust it to improve technique?" </w:t>
            </w:r>
          </w:p>
        </w:tc>
        <w:tc>
          <w:tcPr>
            <w:tcW w:w="3226" w:type="dxa"/>
            <w:noWrap/>
            <w:hideMark/>
          </w:tcPr>
          <w:p w14:paraId="720A2432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feedback</w:t>
            </w:r>
          </w:p>
        </w:tc>
      </w:tr>
      <w:tr w:rsidR="00933858" w:rsidRPr="00D34446" w14:paraId="2A77D34F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5BBA354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119AB246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76B5D3DC" w14:textId="35D40601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I noticed that your treadmill running pace and inclination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very demanding at this stage. Let's adjust it slightly."</w:t>
            </w:r>
          </w:p>
        </w:tc>
        <w:tc>
          <w:tcPr>
            <w:tcW w:w="3226" w:type="dxa"/>
            <w:noWrap/>
            <w:hideMark/>
          </w:tcPr>
          <w:p w14:paraId="388D941C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feedback</w:t>
            </w:r>
          </w:p>
        </w:tc>
      </w:tr>
      <w:tr w:rsidR="00933858" w:rsidRPr="00D34446" w14:paraId="47ABAF48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51F24F12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57D0496B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6C9D6C94" w14:textId="06789C9E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Your technique in these exercises is now good. Let's advance to new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ones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!"</w:t>
            </w:r>
          </w:p>
          <w:p w14:paraId="6E5B5A6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  <w:noWrap/>
            <w:hideMark/>
          </w:tcPr>
          <w:p w14:paraId="41A73BBE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positive performance feedback; providing optimal challenge</w:t>
            </w:r>
          </w:p>
        </w:tc>
      </w:tr>
      <w:tr w:rsidR="00933858" w:rsidRPr="00D34446" w14:paraId="17E1E9CF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20702D08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0A7C5783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7994" w:type="dxa"/>
            <w:noWrap/>
            <w:hideMark/>
          </w:tcPr>
          <w:p w14:paraId="5F35FAA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noticed that you haven't come to the gym lately. Is there anything I can help you with related to your workout?" </w:t>
            </w:r>
          </w:p>
        </w:tc>
        <w:tc>
          <w:tcPr>
            <w:tcW w:w="3226" w:type="dxa"/>
            <w:noWrap/>
            <w:hideMark/>
          </w:tcPr>
          <w:p w14:paraId="34DCDB9D" w14:textId="2A9A93F6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Showing respect and caring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one's difficulties</w:t>
            </w:r>
          </w:p>
        </w:tc>
      </w:tr>
      <w:tr w:rsidR="00933858" w:rsidRPr="00D34446" w14:paraId="67945C1B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50D3608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582AC29B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7B788A8C" w14:textId="13BC1C94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How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you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after your last workout? We can adjust some aspects to reduce some soreness or fatigue."</w:t>
            </w:r>
          </w:p>
        </w:tc>
        <w:tc>
          <w:tcPr>
            <w:tcW w:w="3226" w:type="dxa"/>
            <w:noWrap/>
            <w:hideMark/>
          </w:tcPr>
          <w:p w14:paraId="5A681FAF" w14:textId="305D913C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Showing respect and caring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one's difficulties</w:t>
            </w:r>
          </w:p>
        </w:tc>
      </w:tr>
      <w:tr w:rsidR="00933858" w:rsidRPr="00D34446" w14:paraId="36C38435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419E685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51617CA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6B9B8B14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Whenever you feel that you are struggling with an exercise or have any doubt, call me. I am here to help you!". </w:t>
            </w:r>
          </w:p>
        </w:tc>
        <w:tc>
          <w:tcPr>
            <w:tcW w:w="3226" w:type="dxa"/>
            <w:noWrap/>
            <w:hideMark/>
          </w:tcPr>
          <w:p w14:paraId="49337148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Supporting an inclusive environment</w:t>
            </w:r>
          </w:p>
          <w:p w14:paraId="558DAA1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858" w:rsidRPr="00D34446" w14:paraId="137E72F1" w14:textId="77777777" w:rsidTr="00A42916">
        <w:trPr>
          <w:trHeight w:val="300"/>
        </w:trPr>
        <w:tc>
          <w:tcPr>
            <w:tcW w:w="1546" w:type="dxa"/>
            <w:vMerge w:val="restart"/>
            <w:vAlign w:val="center"/>
            <w:hideMark/>
          </w:tcPr>
          <w:p w14:paraId="05B3BA27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Group classes or activities</w:t>
            </w: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5AF915ED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7994" w:type="dxa"/>
            <w:noWrap/>
            <w:hideMark/>
          </w:tcPr>
          <w:p w14:paraId="20CB01F0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Right now we have two classes starting, one more adjusted to increase cardiovascular resistance, and another to improve flexibility. Which would you like to experiment?"</w:t>
            </w:r>
          </w:p>
        </w:tc>
        <w:tc>
          <w:tcPr>
            <w:tcW w:w="3226" w:type="dxa"/>
            <w:noWrap/>
            <w:hideMark/>
          </w:tcPr>
          <w:p w14:paraId="271609B0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esenting a rationale/explanation</w:t>
            </w:r>
          </w:p>
        </w:tc>
      </w:tr>
      <w:tr w:rsidR="00933858" w:rsidRPr="00D34446" w14:paraId="3FFF75C7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750C3E6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1C2A764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539CAD8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The next circuit will have a 30s duration per exercise. If you feel it is too long, use the last 5s to rest and prepare for the next exercise!"</w:t>
            </w:r>
          </w:p>
        </w:tc>
        <w:tc>
          <w:tcPr>
            <w:tcW w:w="3226" w:type="dxa"/>
            <w:noWrap/>
            <w:hideMark/>
          </w:tcPr>
          <w:p w14:paraId="3CB9D3CF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097A8D70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46563B5E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5306A73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5D70ADCB" w14:textId="6BCE5C46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n the next set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we will use a bar and some weights. Go ahead and select two weights between 2,5kg and 10kg according to your energy today."</w:t>
            </w:r>
          </w:p>
        </w:tc>
        <w:tc>
          <w:tcPr>
            <w:tcW w:w="3226" w:type="dxa"/>
            <w:noWrap/>
            <w:hideMark/>
          </w:tcPr>
          <w:p w14:paraId="46C833DD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choice</w:t>
            </w:r>
          </w:p>
        </w:tc>
      </w:tr>
      <w:tr w:rsidR="00933858" w:rsidRPr="00D34446" w14:paraId="6E7819A1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3D90C799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7645FE1D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7994" w:type="dxa"/>
            <w:noWrap/>
            <w:hideMark/>
          </w:tcPr>
          <w:p w14:paraId="76328DF3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Let's take it up a notch and try the [insert exercise variant] next time."</w:t>
            </w:r>
          </w:p>
          <w:p w14:paraId="0C7CA76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  <w:noWrap/>
            <w:hideMark/>
          </w:tcPr>
          <w:p w14:paraId="252DF0B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optimal challenge</w:t>
            </w:r>
          </w:p>
        </w:tc>
      </w:tr>
      <w:tr w:rsidR="00933858" w:rsidRPr="00D34446" w14:paraId="04ACBBDC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107C397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08B45296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08D0F04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What a great session! Your rhythm is now perfect!"  </w:t>
            </w:r>
          </w:p>
        </w:tc>
        <w:tc>
          <w:tcPr>
            <w:tcW w:w="3226" w:type="dxa"/>
            <w:noWrap/>
            <w:hideMark/>
          </w:tcPr>
          <w:p w14:paraId="529DA416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positive performance feedback</w:t>
            </w:r>
          </w:p>
        </w:tc>
      </w:tr>
      <w:tr w:rsidR="00933858" w:rsidRPr="00D34446" w14:paraId="28CDEC1C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71AF8E8E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vAlign w:val="center"/>
            <w:hideMark/>
          </w:tcPr>
          <w:p w14:paraId="76FCE128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5E56BA3C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For those struggling with this exercise, remember to use your arms to help you jump higher!"</w:t>
            </w:r>
          </w:p>
          <w:p w14:paraId="40336FA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  <w:noWrap/>
            <w:hideMark/>
          </w:tcPr>
          <w:p w14:paraId="104E598B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Providing feedback </w:t>
            </w:r>
          </w:p>
        </w:tc>
      </w:tr>
      <w:tr w:rsidR="00933858" w:rsidRPr="00D34446" w14:paraId="4B6D9884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7EE7B400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noWrap/>
            <w:vAlign w:val="center"/>
            <w:hideMark/>
          </w:tcPr>
          <w:p w14:paraId="19F16F4B" w14:textId="77777777" w:rsidR="00933858" w:rsidRPr="00D34446" w:rsidRDefault="00933858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7994" w:type="dxa"/>
            <w:noWrap/>
            <w:hideMark/>
          </w:tcPr>
          <w:p w14:paraId="5E475D7F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Everybody, this is [insert exerciser's name]. Let's make him/her feel welcomed in our class!"</w:t>
            </w:r>
          </w:p>
        </w:tc>
        <w:tc>
          <w:tcPr>
            <w:tcW w:w="3226" w:type="dxa"/>
            <w:noWrap/>
            <w:hideMark/>
          </w:tcPr>
          <w:p w14:paraId="72DAB563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Supporting an inclusive environment</w:t>
            </w:r>
          </w:p>
        </w:tc>
      </w:tr>
      <w:tr w:rsidR="00933858" w:rsidRPr="00D34446" w14:paraId="74E0077F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4680DC0A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hideMark/>
          </w:tcPr>
          <w:p w14:paraId="58864E89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337FD4FB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I noticed you are still struggling with the choreography. It is perfectly normal. It takes some time to remember all the steps." </w:t>
            </w:r>
          </w:p>
        </w:tc>
        <w:tc>
          <w:tcPr>
            <w:tcW w:w="3226" w:type="dxa"/>
            <w:noWrap/>
            <w:hideMark/>
          </w:tcPr>
          <w:p w14:paraId="4A1A7AA6" w14:textId="5760253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Showing respect and caring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one's difficulties</w:t>
            </w:r>
          </w:p>
        </w:tc>
      </w:tr>
      <w:tr w:rsidR="00933858" w:rsidRPr="00D34446" w14:paraId="1BC4BE49" w14:textId="77777777" w:rsidTr="00A42916">
        <w:trPr>
          <w:trHeight w:val="300"/>
        </w:trPr>
        <w:tc>
          <w:tcPr>
            <w:tcW w:w="1546" w:type="dxa"/>
            <w:vMerge/>
            <w:hideMark/>
          </w:tcPr>
          <w:p w14:paraId="518C8121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vMerge/>
            <w:hideMark/>
          </w:tcPr>
          <w:p w14:paraId="1642C1B5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4" w:type="dxa"/>
            <w:noWrap/>
            <w:hideMark/>
          </w:tcPr>
          <w:p w14:paraId="1A0DF3C1" w14:textId="5DE5AF18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"Next, we will do a new routine. Don't worry if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 xml:space="preserve">you 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don't pick it up right away. It is hard to do these new moves."</w:t>
            </w:r>
          </w:p>
          <w:p w14:paraId="244CF307" w14:textId="77777777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  <w:noWrap/>
            <w:hideMark/>
          </w:tcPr>
          <w:p w14:paraId="37142B0F" w14:textId="691EF4A6" w:rsidR="00933858" w:rsidRPr="00D34446" w:rsidRDefault="00933858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Showing respect and caring </w:t>
            </w:r>
            <w:r w:rsidR="00B907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 xml:space="preserve"> one's difficulties</w:t>
            </w:r>
          </w:p>
        </w:tc>
      </w:tr>
    </w:tbl>
    <w:p w14:paraId="6C5C720F" w14:textId="77777777" w:rsidR="00933858" w:rsidRDefault="00933858"/>
    <w:p w14:paraId="5CE3286E" w14:textId="77777777" w:rsidR="00933858" w:rsidRDefault="00933858">
      <w:pPr>
        <w:rPr>
          <w:rFonts w:ascii="Times New Roman" w:hAnsi="Times New Roman" w:cs="Times New Roman"/>
        </w:rPr>
      </w:pPr>
    </w:p>
    <w:p w14:paraId="1AC5577A" w14:textId="77777777" w:rsidR="00833E5D" w:rsidRPr="00D34446" w:rsidRDefault="00833E5D"/>
    <w:sectPr w:rsidR="00833E5D" w:rsidRPr="00D34446" w:rsidSect="00D344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446"/>
    <w:rsid w:val="00072B5C"/>
    <w:rsid w:val="00272FEA"/>
    <w:rsid w:val="00374ABD"/>
    <w:rsid w:val="004E1DB0"/>
    <w:rsid w:val="006E285F"/>
    <w:rsid w:val="00833E5D"/>
    <w:rsid w:val="00933858"/>
    <w:rsid w:val="00B90770"/>
    <w:rsid w:val="00CB0613"/>
    <w:rsid w:val="00D3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F2F2F"/>
  <w15:chartTrackingRefBased/>
  <w15:docId w15:val="{2E16FAEE-7C3B-424C-AAB1-441D5ED3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D34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34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34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34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34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34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34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34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34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34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34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34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344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3444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344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3444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344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344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34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34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34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34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344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344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3444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344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34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3444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3444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D34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727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eixeira</dc:creator>
  <cp:keywords/>
  <dc:description/>
  <cp:lastModifiedBy>Diogo Teixeira</cp:lastModifiedBy>
  <cp:revision>8</cp:revision>
  <dcterms:created xsi:type="dcterms:W3CDTF">2025-11-09T17:18:00Z</dcterms:created>
  <dcterms:modified xsi:type="dcterms:W3CDTF">2026-02-06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b69a72-399f-4bd8-831f-ef792f59305e</vt:lpwstr>
  </property>
</Properties>
</file>